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7C5C6" w14:textId="77777777" w:rsidR="0030295D" w:rsidRPr="009A5DE8" w:rsidRDefault="0030295D" w:rsidP="0030295D">
      <w:pPr>
        <w:rPr>
          <w:b/>
          <w:bCs/>
          <w:sz w:val="21"/>
          <w:szCs w:val="21"/>
          <w:lang w:val="en-US"/>
        </w:rPr>
      </w:pPr>
      <w:r>
        <w:rPr>
          <w:b/>
          <w:bCs/>
          <w:noProof/>
          <w:sz w:val="21"/>
          <w:szCs w:val="21"/>
        </w:rPr>
        <w:drawing>
          <wp:anchor distT="0" distB="0" distL="114300" distR="114300" simplePos="0" relativeHeight="251683840" behindDoc="0" locked="0" layoutInCell="1" allowOverlap="1" wp14:anchorId="304B09CF" wp14:editId="49C40B9D">
            <wp:simplePos x="0" y="0"/>
            <wp:positionH relativeFrom="column">
              <wp:posOffset>-147848</wp:posOffset>
            </wp:positionH>
            <wp:positionV relativeFrom="paragraph">
              <wp:posOffset>303530</wp:posOffset>
            </wp:positionV>
            <wp:extent cx="4883150" cy="3425190"/>
            <wp:effectExtent l="0" t="0" r="635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29"/>
                    <a:stretch/>
                  </pic:blipFill>
                  <pic:spPr bwMode="auto">
                    <a:xfrm>
                      <a:off x="0" y="0"/>
                      <a:ext cx="4883150" cy="3425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4A25">
        <w:rPr>
          <w:b/>
          <w:bCs/>
          <w:lang w:val="en-GB"/>
        </w:rPr>
        <w:t>Supplementary Figure</w:t>
      </w:r>
      <w:r>
        <w:rPr>
          <w:b/>
          <w:bCs/>
          <w:lang w:val="en-GB"/>
        </w:rPr>
        <w:t xml:space="preserve"> S4</w:t>
      </w:r>
    </w:p>
    <w:p w14:paraId="2BF3E2FD" w14:textId="77777777" w:rsidR="0030295D" w:rsidRDefault="0030295D" w:rsidP="009520CE">
      <w:pPr>
        <w:rPr>
          <w:b/>
          <w:bCs/>
          <w:lang w:val="en-GB"/>
        </w:rPr>
      </w:pPr>
    </w:p>
    <w:p w14:paraId="1A1D4425" w14:textId="77777777" w:rsidR="0030295D" w:rsidRPr="00C53743" w:rsidRDefault="0030295D" w:rsidP="0030295D">
      <w:pPr>
        <w:rPr>
          <w:sz w:val="21"/>
          <w:szCs w:val="21"/>
          <w:lang w:val="en-US"/>
        </w:rPr>
      </w:pPr>
      <w:r w:rsidRPr="00C53743">
        <w:rPr>
          <w:b/>
          <w:bCs/>
          <w:sz w:val="21"/>
          <w:szCs w:val="21"/>
          <w:lang w:val="en-US"/>
        </w:rPr>
        <w:t>Supplementary Figure S</w:t>
      </w:r>
      <w:r>
        <w:rPr>
          <w:b/>
          <w:bCs/>
          <w:sz w:val="21"/>
          <w:szCs w:val="21"/>
          <w:lang w:val="en-US"/>
        </w:rPr>
        <w:t>4</w:t>
      </w:r>
      <w:r w:rsidRPr="00C53743">
        <w:rPr>
          <w:b/>
          <w:bCs/>
          <w:sz w:val="21"/>
          <w:szCs w:val="21"/>
          <w:lang w:val="en-US"/>
        </w:rPr>
        <w:t>. The majority of CD4</w:t>
      </w:r>
      <w:r>
        <w:rPr>
          <w:b/>
          <w:bCs/>
          <w:sz w:val="21"/>
          <w:szCs w:val="21"/>
          <w:vertAlign w:val="superscript"/>
          <w:lang w:val="en-US"/>
        </w:rPr>
        <w:t>+</w:t>
      </w:r>
      <w:r w:rsidRPr="00C53743">
        <w:rPr>
          <w:b/>
          <w:bCs/>
          <w:sz w:val="21"/>
          <w:szCs w:val="21"/>
          <w:lang w:val="en-US"/>
        </w:rPr>
        <w:t xml:space="preserve"> and CD39</w:t>
      </w:r>
      <w:r>
        <w:rPr>
          <w:b/>
          <w:bCs/>
          <w:sz w:val="21"/>
          <w:szCs w:val="21"/>
          <w:vertAlign w:val="superscript"/>
          <w:lang w:val="en-US"/>
        </w:rPr>
        <w:t>+</w:t>
      </w:r>
      <w:r w:rsidRPr="00C53743">
        <w:rPr>
          <w:b/>
          <w:bCs/>
          <w:sz w:val="21"/>
          <w:szCs w:val="21"/>
          <w:lang w:val="en-US"/>
        </w:rPr>
        <w:t xml:space="preserve"> CD4</w:t>
      </w:r>
      <w:r>
        <w:rPr>
          <w:b/>
          <w:bCs/>
          <w:sz w:val="21"/>
          <w:szCs w:val="21"/>
          <w:vertAlign w:val="superscript"/>
          <w:lang w:val="en-US"/>
        </w:rPr>
        <w:t>+</w:t>
      </w:r>
      <w:r w:rsidRPr="00C53743">
        <w:rPr>
          <w:b/>
          <w:bCs/>
          <w:sz w:val="21"/>
          <w:szCs w:val="21"/>
          <w:lang w:val="en-US"/>
        </w:rPr>
        <w:t xml:space="preserve"> T cells are T regulatory cells. </w:t>
      </w:r>
      <w:r w:rsidRPr="00C53743">
        <w:rPr>
          <w:sz w:val="21"/>
          <w:szCs w:val="21"/>
          <w:lang w:val="en-US"/>
        </w:rPr>
        <w:t>(left) Proportion of T regulatory cells (Tregs CD25</w:t>
      </w:r>
      <w:r w:rsidRPr="00C53743">
        <w:rPr>
          <w:sz w:val="21"/>
          <w:szCs w:val="21"/>
          <w:vertAlign w:val="superscript"/>
          <w:lang w:val="en-US"/>
        </w:rPr>
        <w:t>+</w:t>
      </w:r>
      <w:r w:rsidRPr="00C53743">
        <w:rPr>
          <w:sz w:val="21"/>
          <w:szCs w:val="21"/>
          <w:lang w:val="en-US"/>
        </w:rPr>
        <w:t xml:space="preserve"> FOXP3</w:t>
      </w:r>
      <w:r w:rsidRPr="00C53743">
        <w:rPr>
          <w:sz w:val="21"/>
          <w:szCs w:val="21"/>
          <w:vertAlign w:val="superscript"/>
          <w:lang w:val="en-US"/>
        </w:rPr>
        <w:t>+</w:t>
      </w:r>
      <w:r w:rsidRPr="00C53743">
        <w:rPr>
          <w:sz w:val="21"/>
          <w:szCs w:val="21"/>
          <w:lang w:val="en-US"/>
        </w:rPr>
        <w:t>) from CD4</w:t>
      </w:r>
      <w:r w:rsidRPr="00C53743">
        <w:rPr>
          <w:sz w:val="21"/>
          <w:szCs w:val="21"/>
          <w:vertAlign w:val="superscript"/>
          <w:lang w:val="en-US"/>
        </w:rPr>
        <w:t>+</w:t>
      </w:r>
      <w:r w:rsidRPr="00C53743">
        <w:rPr>
          <w:sz w:val="21"/>
          <w:szCs w:val="21"/>
          <w:lang w:val="en-US"/>
        </w:rPr>
        <w:t xml:space="preserve"> T cells (right) proportion of Tregs from CD39</w:t>
      </w:r>
      <w:r w:rsidRPr="00C53743">
        <w:rPr>
          <w:sz w:val="21"/>
          <w:szCs w:val="21"/>
          <w:vertAlign w:val="superscript"/>
          <w:lang w:val="en-US"/>
        </w:rPr>
        <w:t xml:space="preserve">+ </w:t>
      </w:r>
      <w:r w:rsidRPr="00C53743">
        <w:rPr>
          <w:sz w:val="21"/>
          <w:szCs w:val="21"/>
          <w:lang w:val="en-US"/>
        </w:rPr>
        <w:t>CD4</w:t>
      </w:r>
      <w:r w:rsidRPr="00C53743">
        <w:rPr>
          <w:sz w:val="21"/>
          <w:szCs w:val="21"/>
          <w:vertAlign w:val="superscript"/>
          <w:lang w:val="en-US"/>
        </w:rPr>
        <w:t>+</w:t>
      </w:r>
      <w:r w:rsidRPr="00C53743">
        <w:rPr>
          <w:sz w:val="21"/>
          <w:szCs w:val="21"/>
          <w:lang w:val="en-US"/>
        </w:rPr>
        <w:t xml:space="preserve"> T cells (n=3).</w:t>
      </w:r>
      <w:r>
        <w:rPr>
          <w:sz w:val="21"/>
          <w:szCs w:val="21"/>
          <w:lang w:val="en-US"/>
        </w:rPr>
        <w:t xml:space="preserve"> (bottom) Representative zebra plots.</w:t>
      </w:r>
    </w:p>
    <w:p w14:paraId="373B625F" w14:textId="77777777" w:rsidR="0030295D" w:rsidRDefault="0030295D" w:rsidP="009520CE">
      <w:pPr>
        <w:rPr>
          <w:b/>
          <w:bCs/>
          <w:lang w:val="en-GB"/>
        </w:rPr>
      </w:pPr>
    </w:p>
    <w:p w14:paraId="2F752BB0" w14:textId="77777777" w:rsidR="0030295D" w:rsidRDefault="0030295D" w:rsidP="0030295D">
      <w:pPr>
        <w:rPr>
          <w:b/>
          <w:bCs/>
          <w:lang w:val="en-GB"/>
        </w:rPr>
      </w:pPr>
    </w:p>
    <w:p w14:paraId="2319E1EA" w14:textId="77777777" w:rsidR="0030295D" w:rsidRDefault="0030295D" w:rsidP="0030295D">
      <w:pPr>
        <w:rPr>
          <w:b/>
          <w:bCs/>
          <w:lang w:val="en-GB"/>
        </w:rPr>
      </w:pPr>
    </w:p>
    <w:p w14:paraId="21588629" w14:textId="77777777" w:rsidR="0030295D" w:rsidRDefault="0030295D" w:rsidP="0030295D">
      <w:pPr>
        <w:rPr>
          <w:b/>
          <w:bCs/>
          <w:lang w:val="en-GB"/>
        </w:rPr>
      </w:pPr>
    </w:p>
    <w:p w14:paraId="455DC38A" w14:textId="77777777" w:rsidR="0030295D" w:rsidRDefault="0030295D" w:rsidP="0030295D">
      <w:pPr>
        <w:rPr>
          <w:b/>
          <w:bCs/>
          <w:lang w:val="en-GB"/>
        </w:rPr>
      </w:pPr>
    </w:p>
    <w:p w14:paraId="1CA34C45" w14:textId="77777777" w:rsidR="0030295D" w:rsidRDefault="0030295D" w:rsidP="0030295D">
      <w:pPr>
        <w:rPr>
          <w:b/>
          <w:bCs/>
          <w:lang w:val="en-GB"/>
        </w:rPr>
      </w:pPr>
    </w:p>
    <w:p w14:paraId="1FC197FA" w14:textId="77777777" w:rsidR="0030295D" w:rsidRDefault="0030295D" w:rsidP="0030295D">
      <w:pPr>
        <w:rPr>
          <w:b/>
          <w:bCs/>
          <w:lang w:val="en-GB"/>
        </w:rPr>
      </w:pPr>
    </w:p>
    <w:p w14:paraId="764F6084" w14:textId="77777777" w:rsidR="0030295D" w:rsidRDefault="0030295D" w:rsidP="0030295D">
      <w:pPr>
        <w:rPr>
          <w:b/>
          <w:bCs/>
          <w:lang w:val="en-GB"/>
        </w:rPr>
      </w:pPr>
    </w:p>
    <w:p w14:paraId="6FB0315D" w14:textId="77777777" w:rsidR="0030295D" w:rsidRDefault="0030295D" w:rsidP="0030295D">
      <w:pPr>
        <w:rPr>
          <w:b/>
          <w:bCs/>
          <w:lang w:val="en-GB"/>
        </w:rPr>
      </w:pPr>
    </w:p>
    <w:p w14:paraId="480766EF" w14:textId="77777777" w:rsidR="0030295D" w:rsidRDefault="0030295D" w:rsidP="0030295D">
      <w:pPr>
        <w:rPr>
          <w:b/>
          <w:bCs/>
          <w:lang w:val="en-GB"/>
        </w:rPr>
      </w:pPr>
    </w:p>
    <w:p w14:paraId="55C5258E" w14:textId="77777777" w:rsidR="0030295D" w:rsidRDefault="0030295D" w:rsidP="0030295D">
      <w:pPr>
        <w:rPr>
          <w:b/>
          <w:bCs/>
          <w:lang w:val="en-GB"/>
        </w:rPr>
      </w:pPr>
    </w:p>
    <w:p w14:paraId="078405C3" w14:textId="77777777" w:rsidR="0030295D" w:rsidRDefault="0030295D" w:rsidP="0030295D">
      <w:pPr>
        <w:rPr>
          <w:b/>
          <w:bCs/>
          <w:lang w:val="en-GB"/>
        </w:rPr>
      </w:pPr>
    </w:p>
    <w:p w14:paraId="4E2A21C6" w14:textId="77777777" w:rsidR="0030295D" w:rsidRDefault="0030295D" w:rsidP="0030295D">
      <w:pPr>
        <w:rPr>
          <w:b/>
          <w:bCs/>
          <w:lang w:val="en-GB"/>
        </w:rPr>
      </w:pPr>
    </w:p>
    <w:p w14:paraId="6477B275" w14:textId="77777777" w:rsidR="0030295D" w:rsidRDefault="0030295D" w:rsidP="0030295D">
      <w:pPr>
        <w:rPr>
          <w:b/>
          <w:bCs/>
          <w:lang w:val="en-GB"/>
        </w:rPr>
      </w:pPr>
    </w:p>
    <w:p w14:paraId="088141B6" w14:textId="77777777" w:rsidR="0030295D" w:rsidRDefault="0030295D" w:rsidP="0030295D">
      <w:pPr>
        <w:rPr>
          <w:b/>
          <w:bCs/>
          <w:lang w:val="en-GB"/>
        </w:rPr>
      </w:pPr>
    </w:p>
    <w:p w14:paraId="7FDBE51D" w14:textId="77777777" w:rsidR="0030295D" w:rsidRDefault="0030295D" w:rsidP="0030295D">
      <w:pPr>
        <w:rPr>
          <w:b/>
          <w:bCs/>
          <w:lang w:val="en-GB"/>
        </w:rPr>
      </w:pPr>
    </w:p>
    <w:p w14:paraId="191E7658" w14:textId="77777777" w:rsidR="0030295D" w:rsidRDefault="0030295D" w:rsidP="0030295D">
      <w:pPr>
        <w:rPr>
          <w:b/>
          <w:bCs/>
          <w:lang w:val="en-GB"/>
        </w:rPr>
      </w:pPr>
    </w:p>
    <w:p w14:paraId="0ABEA9E9" w14:textId="77777777" w:rsidR="0030295D" w:rsidRDefault="0030295D" w:rsidP="0030295D">
      <w:pPr>
        <w:rPr>
          <w:b/>
          <w:bCs/>
          <w:lang w:val="en-GB"/>
        </w:rPr>
      </w:pPr>
    </w:p>
    <w:p w14:paraId="5543F9B4" w14:textId="77777777" w:rsidR="0030295D" w:rsidRDefault="0030295D" w:rsidP="0030295D">
      <w:pPr>
        <w:rPr>
          <w:b/>
          <w:bCs/>
          <w:lang w:val="en-GB"/>
        </w:rPr>
      </w:pPr>
    </w:p>
    <w:p w14:paraId="48B700C1" w14:textId="77777777" w:rsidR="0030295D" w:rsidRDefault="0030295D" w:rsidP="0030295D">
      <w:pPr>
        <w:rPr>
          <w:b/>
          <w:bCs/>
          <w:lang w:val="en-GB"/>
        </w:rPr>
      </w:pPr>
    </w:p>
    <w:p w14:paraId="5F36D437" w14:textId="77777777" w:rsidR="0030295D" w:rsidRDefault="0030295D" w:rsidP="0030295D">
      <w:pPr>
        <w:rPr>
          <w:b/>
          <w:bCs/>
          <w:lang w:val="en-GB"/>
        </w:rPr>
      </w:pPr>
    </w:p>
    <w:p w14:paraId="001187F3" w14:textId="77777777" w:rsidR="0030295D" w:rsidRDefault="0030295D" w:rsidP="0030295D">
      <w:pPr>
        <w:rPr>
          <w:b/>
          <w:bCs/>
          <w:lang w:val="en-GB"/>
        </w:rPr>
      </w:pPr>
    </w:p>
    <w:p w14:paraId="7F52938C" w14:textId="77777777" w:rsidR="0030295D" w:rsidRDefault="0030295D" w:rsidP="0030295D">
      <w:pPr>
        <w:rPr>
          <w:b/>
          <w:bCs/>
          <w:lang w:val="en-GB"/>
        </w:rPr>
      </w:pPr>
    </w:p>
    <w:sectPr w:rsidR="00302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03332" w14:textId="77777777" w:rsidR="001D288F" w:rsidRDefault="001D288F" w:rsidP="00F637DD">
      <w:r>
        <w:separator/>
      </w:r>
    </w:p>
  </w:endnote>
  <w:endnote w:type="continuationSeparator" w:id="0">
    <w:p w14:paraId="784F7881" w14:textId="77777777" w:rsidR="001D288F" w:rsidRDefault="001D288F" w:rsidP="00F6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4D8FD" w14:textId="77777777" w:rsidR="001D288F" w:rsidRDefault="001D288F" w:rsidP="00F637DD">
      <w:r>
        <w:separator/>
      </w:r>
    </w:p>
  </w:footnote>
  <w:footnote w:type="continuationSeparator" w:id="0">
    <w:p w14:paraId="0E6465AA" w14:textId="77777777" w:rsidR="001D288F" w:rsidRDefault="001D288F" w:rsidP="00F63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CF"/>
    <w:rsid w:val="000045A0"/>
    <w:rsid w:val="0003383D"/>
    <w:rsid w:val="00043A26"/>
    <w:rsid w:val="00070E93"/>
    <w:rsid w:val="00081208"/>
    <w:rsid w:val="00083842"/>
    <w:rsid w:val="000B70DF"/>
    <w:rsid w:val="000C68BA"/>
    <w:rsid w:val="000D0315"/>
    <w:rsid w:val="000F4448"/>
    <w:rsid w:val="001028D6"/>
    <w:rsid w:val="00110C12"/>
    <w:rsid w:val="001378C9"/>
    <w:rsid w:val="001762E5"/>
    <w:rsid w:val="0017733E"/>
    <w:rsid w:val="001C2715"/>
    <w:rsid w:val="001D0F40"/>
    <w:rsid w:val="001D288F"/>
    <w:rsid w:val="001F2C47"/>
    <w:rsid w:val="001F39CF"/>
    <w:rsid w:val="00201CD3"/>
    <w:rsid w:val="00224627"/>
    <w:rsid w:val="0022475A"/>
    <w:rsid w:val="00241054"/>
    <w:rsid w:val="00247A49"/>
    <w:rsid w:val="00252E57"/>
    <w:rsid w:val="0027129A"/>
    <w:rsid w:val="00276DB1"/>
    <w:rsid w:val="00287897"/>
    <w:rsid w:val="0029575D"/>
    <w:rsid w:val="002A2D1E"/>
    <w:rsid w:val="002A78EA"/>
    <w:rsid w:val="002D05B2"/>
    <w:rsid w:val="00302110"/>
    <w:rsid w:val="0030295D"/>
    <w:rsid w:val="00333BFF"/>
    <w:rsid w:val="00346FEE"/>
    <w:rsid w:val="00364807"/>
    <w:rsid w:val="003A5FD0"/>
    <w:rsid w:val="003C49EE"/>
    <w:rsid w:val="003C7A57"/>
    <w:rsid w:val="003D1BB2"/>
    <w:rsid w:val="003E63F7"/>
    <w:rsid w:val="00406606"/>
    <w:rsid w:val="00414A25"/>
    <w:rsid w:val="004241EE"/>
    <w:rsid w:val="0043171B"/>
    <w:rsid w:val="00433C1E"/>
    <w:rsid w:val="004535B7"/>
    <w:rsid w:val="0046770B"/>
    <w:rsid w:val="00492D54"/>
    <w:rsid w:val="00493C1B"/>
    <w:rsid w:val="004A38DA"/>
    <w:rsid w:val="004C1829"/>
    <w:rsid w:val="004E012F"/>
    <w:rsid w:val="00515392"/>
    <w:rsid w:val="00523976"/>
    <w:rsid w:val="005476AE"/>
    <w:rsid w:val="00561073"/>
    <w:rsid w:val="005A1F87"/>
    <w:rsid w:val="005A2306"/>
    <w:rsid w:val="005A3282"/>
    <w:rsid w:val="005A6BAF"/>
    <w:rsid w:val="005B352F"/>
    <w:rsid w:val="005F02E1"/>
    <w:rsid w:val="0061276C"/>
    <w:rsid w:val="006262FD"/>
    <w:rsid w:val="006519B7"/>
    <w:rsid w:val="00654B38"/>
    <w:rsid w:val="00666E77"/>
    <w:rsid w:val="00671F92"/>
    <w:rsid w:val="0068772B"/>
    <w:rsid w:val="006D07BB"/>
    <w:rsid w:val="006E4E95"/>
    <w:rsid w:val="007132D5"/>
    <w:rsid w:val="00732CD0"/>
    <w:rsid w:val="0073385B"/>
    <w:rsid w:val="00753460"/>
    <w:rsid w:val="007716EB"/>
    <w:rsid w:val="00774C8C"/>
    <w:rsid w:val="00782423"/>
    <w:rsid w:val="007A033B"/>
    <w:rsid w:val="007E069C"/>
    <w:rsid w:val="00821122"/>
    <w:rsid w:val="008359DB"/>
    <w:rsid w:val="00850B10"/>
    <w:rsid w:val="0087507F"/>
    <w:rsid w:val="008D496A"/>
    <w:rsid w:val="008F7192"/>
    <w:rsid w:val="00916065"/>
    <w:rsid w:val="009520CE"/>
    <w:rsid w:val="00956BE7"/>
    <w:rsid w:val="0097287E"/>
    <w:rsid w:val="00997F78"/>
    <w:rsid w:val="009A5DE8"/>
    <w:rsid w:val="00A133BC"/>
    <w:rsid w:val="00A16F5B"/>
    <w:rsid w:val="00A4314C"/>
    <w:rsid w:val="00A45FB0"/>
    <w:rsid w:val="00A510CF"/>
    <w:rsid w:val="00A6055C"/>
    <w:rsid w:val="00A637A5"/>
    <w:rsid w:val="00A7061C"/>
    <w:rsid w:val="00A73AE0"/>
    <w:rsid w:val="00A86474"/>
    <w:rsid w:val="00AB7BC1"/>
    <w:rsid w:val="00AD15F4"/>
    <w:rsid w:val="00AD220A"/>
    <w:rsid w:val="00AE750F"/>
    <w:rsid w:val="00AF5345"/>
    <w:rsid w:val="00B002AD"/>
    <w:rsid w:val="00B07873"/>
    <w:rsid w:val="00B10227"/>
    <w:rsid w:val="00B15B76"/>
    <w:rsid w:val="00B330ED"/>
    <w:rsid w:val="00B4111C"/>
    <w:rsid w:val="00B50AAC"/>
    <w:rsid w:val="00B81AD1"/>
    <w:rsid w:val="00B81E1E"/>
    <w:rsid w:val="00B84AEE"/>
    <w:rsid w:val="00BA58AE"/>
    <w:rsid w:val="00BC2BDB"/>
    <w:rsid w:val="00BC463F"/>
    <w:rsid w:val="00BD2012"/>
    <w:rsid w:val="00BD3AEF"/>
    <w:rsid w:val="00C12F9F"/>
    <w:rsid w:val="00C35063"/>
    <w:rsid w:val="00C44FB0"/>
    <w:rsid w:val="00C469CA"/>
    <w:rsid w:val="00C53743"/>
    <w:rsid w:val="00C54230"/>
    <w:rsid w:val="00C90446"/>
    <w:rsid w:val="00CA223D"/>
    <w:rsid w:val="00CB6A61"/>
    <w:rsid w:val="00CD6F48"/>
    <w:rsid w:val="00CE209F"/>
    <w:rsid w:val="00D13058"/>
    <w:rsid w:val="00D5365D"/>
    <w:rsid w:val="00D828A4"/>
    <w:rsid w:val="00DD6941"/>
    <w:rsid w:val="00DF58FA"/>
    <w:rsid w:val="00DF7E6D"/>
    <w:rsid w:val="00E0701F"/>
    <w:rsid w:val="00E501DF"/>
    <w:rsid w:val="00E56E72"/>
    <w:rsid w:val="00E82C9F"/>
    <w:rsid w:val="00E93651"/>
    <w:rsid w:val="00EA7889"/>
    <w:rsid w:val="00ED7807"/>
    <w:rsid w:val="00ED7E00"/>
    <w:rsid w:val="00F054E9"/>
    <w:rsid w:val="00F30467"/>
    <w:rsid w:val="00F460A3"/>
    <w:rsid w:val="00F637DD"/>
    <w:rsid w:val="00F710ED"/>
    <w:rsid w:val="00F75B2F"/>
    <w:rsid w:val="00F80B4F"/>
    <w:rsid w:val="00F874D3"/>
    <w:rsid w:val="00FB2018"/>
    <w:rsid w:val="00FC27E5"/>
    <w:rsid w:val="00FE3A26"/>
    <w:rsid w:val="00FE4EB2"/>
    <w:rsid w:val="00FE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5CD5C"/>
  <w15:chartTrackingRefBased/>
  <w15:docId w15:val="{6DE6CC61-114A-9246-86D9-2280C741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753460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637DD"/>
  </w:style>
  <w:style w:type="paragraph" w:styleId="Sidfot">
    <w:name w:val="footer"/>
    <w:basedOn w:val="Normal"/>
    <w:link w:val="Sidfot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637DD"/>
  </w:style>
  <w:style w:type="paragraph" w:styleId="Normalwebb">
    <w:name w:val="Normal (Web)"/>
    <w:basedOn w:val="Normal"/>
    <w:uiPriority w:val="99"/>
    <w:semiHidden/>
    <w:unhideWhenUsed/>
    <w:rsid w:val="00654B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5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50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Gorchs</dc:creator>
  <cp:keywords/>
  <dc:description/>
  <cp:lastModifiedBy>Laia Gorchs</cp:lastModifiedBy>
  <cp:revision>118</cp:revision>
  <cp:lastPrinted>2022-04-05T14:58:00Z</cp:lastPrinted>
  <dcterms:created xsi:type="dcterms:W3CDTF">2022-02-17T10:26:00Z</dcterms:created>
  <dcterms:modified xsi:type="dcterms:W3CDTF">2024-01-31T09:38:00Z</dcterms:modified>
</cp:coreProperties>
</file>